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5266E" w14:textId="24B70869" w:rsidR="00974EB3" w:rsidRPr="00905686" w:rsidRDefault="00974EB3" w:rsidP="00A663DC">
      <w:pPr>
        <w:jc w:val="center"/>
        <w:rPr>
          <w:rFonts w:eastAsia="Times New Roman"/>
          <w:b/>
          <w:color w:val="000000"/>
          <w:kern w:val="0"/>
          <w:sz w:val="20"/>
          <w:szCs w:val="20"/>
          <w:lang w:eastAsia="de-DE" w:bidi="en-US"/>
        </w:rPr>
      </w:pPr>
      <w:r w:rsidRPr="00905686">
        <w:rPr>
          <w:rFonts w:eastAsia="Times New Roman"/>
          <w:b/>
          <w:color w:val="000000"/>
          <w:kern w:val="0"/>
          <w:sz w:val="20"/>
          <w:szCs w:val="20"/>
          <w:lang w:eastAsia="de-DE" w:bidi="en-US"/>
        </w:rPr>
        <w:t xml:space="preserve">Table S1 </w:t>
      </w:r>
      <w:r w:rsidRPr="00905686">
        <w:rPr>
          <w:rFonts w:eastAsia="Times New Roman"/>
          <w:color w:val="000000"/>
          <w:kern w:val="0"/>
          <w:sz w:val="20"/>
          <w:szCs w:val="20"/>
          <w:lang w:eastAsia="de-DE" w:bidi="en-US"/>
        </w:rPr>
        <w:t>The motif sequences of BBX proteins identified by MEME tools</w:t>
      </w:r>
    </w:p>
    <w:tbl>
      <w:tblPr>
        <w:tblStyle w:val="af2"/>
        <w:tblW w:w="88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4536"/>
        <w:gridCol w:w="1276"/>
        <w:gridCol w:w="850"/>
        <w:gridCol w:w="709"/>
        <w:gridCol w:w="668"/>
      </w:tblGrid>
      <w:tr w:rsidR="00974EB3" w:rsidRPr="00F65589" w14:paraId="57C4C75B" w14:textId="77777777" w:rsidTr="00D229BA">
        <w:trPr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01C16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22E78" w14:textId="77777777" w:rsidR="00974EB3" w:rsidRPr="00F65589" w:rsidRDefault="00974EB3" w:rsidP="009D17EC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Log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D6717" w14:textId="77777777" w:rsidR="00974EB3" w:rsidRPr="00F65589" w:rsidRDefault="00974EB3" w:rsidP="009D17EC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Sequenc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8D1B9" w14:textId="77777777" w:rsidR="00974EB3" w:rsidRPr="00F65589" w:rsidRDefault="00974EB3" w:rsidP="009D17EC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E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25D0E" w14:textId="77777777" w:rsidR="00974EB3" w:rsidRPr="00F65589" w:rsidRDefault="00974EB3" w:rsidP="009D17EC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Sites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8BA6E" w14:textId="77777777" w:rsidR="00974EB3" w:rsidRPr="00F65589" w:rsidRDefault="00974EB3" w:rsidP="009D17EC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Width</w:t>
            </w:r>
          </w:p>
        </w:tc>
      </w:tr>
      <w:tr w:rsidR="00974EB3" w:rsidRPr="00F65589" w14:paraId="7328CC4C" w14:textId="77777777" w:rsidTr="00D229BA">
        <w:trPr>
          <w:trHeight w:val="1587"/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320CD25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0C6ACB2D" w14:textId="57708ADA" w:rsidR="00974EB3" w:rsidRPr="00F65589" w:rsidRDefault="00486DB5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33180270" wp14:editId="433EB347">
                  <wp:extent cx="2732405" cy="988695"/>
                  <wp:effectExtent l="0" t="0" r="10795" b="1905"/>
                  <wp:docPr id="17" name="图片 17" descr="BBX%20Family/Gene%20intron:exon%20structures/Motif1-15/Motif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BBX%20Family/Gene%20intron:exon%20structures/Motif1-15/Motif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2405" cy="988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0142CE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RAVVYCRADEAALCLACDAKVHSANKLASRHS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36CC149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1.8e-4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E3FEF73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25</w:t>
            </w:r>
          </w:p>
        </w:tc>
        <w:tc>
          <w:tcPr>
            <w:tcW w:w="668" w:type="dxa"/>
            <w:tcBorders>
              <w:top w:val="single" w:sz="4" w:space="0" w:color="auto"/>
            </w:tcBorders>
            <w:vAlign w:val="center"/>
          </w:tcPr>
          <w:p w14:paraId="55D1F820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33</w:t>
            </w:r>
          </w:p>
        </w:tc>
      </w:tr>
      <w:tr w:rsidR="00974EB3" w:rsidRPr="00F65589" w14:paraId="3E000750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7F32764B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2</w:t>
            </w:r>
          </w:p>
        </w:tc>
        <w:tc>
          <w:tcPr>
            <w:tcW w:w="4536" w:type="dxa"/>
            <w:vAlign w:val="center"/>
          </w:tcPr>
          <w:p w14:paraId="4DF110A9" w14:textId="34C37E76" w:rsidR="00974EB3" w:rsidRPr="00F65589" w:rsidRDefault="004103F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5C928D62" wp14:editId="00AE2B65">
                  <wp:extent cx="2732405" cy="988695"/>
                  <wp:effectExtent l="0" t="0" r="10795" b="1905"/>
                  <wp:docPr id="19" name="图片 19" descr="BBX%20Family/Gene%20intron:exon%20structures/Motif1-15/Motif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BBX%20Family/Gene%20intron:exon%20structures/Motif1-15/Motif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2405" cy="988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3418EF26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QNREAAVLRYREKKKTRKFEKKIRYASRKARAETRPRVKGRFVKAGE</w:t>
            </w:r>
          </w:p>
        </w:tc>
        <w:tc>
          <w:tcPr>
            <w:tcW w:w="850" w:type="dxa"/>
            <w:vAlign w:val="center"/>
          </w:tcPr>
          <w:p w14:paraId="3B9B50C8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1.5e-294</w:t>
            </w:r>
          </w:p>
        </w:tc>
        <w:tc>
          <w:tcPr>
            <w:tcW w:w="709" w:type="dxa"/>
            <w:vAlign w:val="center"/>
          </w:tcPr>
          <w:p w14:paraId="5076E98A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12</w:t>
            </w:r>
          </w:p>
        </w:tc>
        <w:tc>
          <w:tcPr>
            <w:tcW w:w="668" w:type="dxa"/>
            <w:vAlign w:val="center"/>
          </w:tcPr>
          <w:p w14:paraId="7CEA27A6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47</w:t>
            </w:r>
          </w:p>
        </w:tc>
      </w:tr>
      <w:tr w:rsidR="00974EB3" w:rsidRPr="00F65589" w14:paraId="16252989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22255338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3</w:t>
            </w:r>
          </w:p>
        </w:tc>
        <w:tc>
          <w:tcPr>
            <w:tcW w:w="4536" w:type="dxa"/>
            <w:vAlign w:val="center"/>
          </w:tcPr>
          <w:p w14:paraId="0CF645F1" w14:textId="6A3B3681" w:rsidR="00974EB3" w:rsidRPr="00F65589" w:rsidRDefault="004103F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5182B648" wp14:editId="5C98BA98">
                  <wp:extent cx="2732405" cy="946150"/>
                  <wp:effectExtent l="0" t="0" r="10795" b="0"/>
                  <wp:docPr id="20" name="图片 20" descr="BBX%20Family/Gene%20intron:exon%20structures/Motif1-15/Motif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BBX%20Family/Gene%20intron:exon%20structures/Motif1-15/Moti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2405" cy="946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5EE5E3AC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VPLCDICEEAPAFFRCLEDRASLCQNCDWDIHSANSLASRH</w:t>
            </w:r>
          </w:p>
        </w:tc>
        <w:tc>
          <w:tcPr>
            <w:tcW w:w="850" w:type="dxa"/>
            <w:vAlign w:val="center"/>
          </w:tcPr>
          <w:p w14:paraId="345C355F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8.5e-199</w:t>
            </w:r>
          </w:p>
        </w:tc>
        <w:tc>
          <w:tcPr>
            <w:tcW w:w="709" w:type="dxa"/>
            <w:vAlign w:val="center"/>
          </w:tcPr>
          <w:p w14:paraId="507848F7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18</w:t>
            </w:r>
          </w:p>
        </w:tc>
        <w:tc>
          <w:tcPr>
            <w:tcW w:w="668" w:type="dxa"/>
            <w:vAlign w:val="center"/>
          </w:tcPr>
          <w:p w14:paraId="31940233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41</w:t>
            </w:r>
          </w:p>
        </w:tc>
      </w:tr>
      <w:tr w:rsidR="00974EB3" w:rsidRPr="00F65589" w14:paraId="56431057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2AB7196E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4</w:t>
            </w:r>
          </w:p>
        </w:tc>
        <w:tc>
          <w:tcPr>
            <w:tcW w:w="4536" w:type="dxa"/>
            <w:vAlign w:val="center"/>
          </w:tcPr>
          <w:p w14:paraId="4D574E54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34C60BF2" wp14:editId="2CC51E41">
                  <wp:extent cx="2595245" cy="935990"/>
                  <wp:effectExtent l="0" t="0" r="14605" b="16510"/>
                  <wp:docPr id="13" name="图片 13" descr="Gene%20intron:exon%20structures/Motif1-15/Motif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Gene%20intron:exon%20structures/Motif1-15/Motif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584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2964BD4A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LGFPPGQVQASASLSFSGJTGESSAGDYQDCGLSPVFLMGEPPWCSP</w:t>
            </w:r>
          </w:p>
        </w:tc>
        <w:tc>
          <w:tcPr>
            <w:tcW w:w="850" w:type="dxa"/>
            <w:vAlign w:val="center"/>
          </w:tcPr>
          <w:p w14:paraId="18BE9262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1.0e-028</w:t>
            </w:r>
          </w:p>
        </w:tc>
        <w:tc>
          <w:tcPr>
            <w:tcW w:w="709" w:type="dxa"/>
            <w:vAlign w:val="center"/>
          </w:tcPr>
          <w:p w14:paraId="62026C8D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4</w:t>
            </w:r>
          </w:p>
        </w:tc>
        <w:tc>
          <w:tcPr>
            <w:tcW w:w="668" w:type="dxa"/>
            <w:vAlign w:val="center"/>
          </w:tcPr>
          <w:p w14:paraId="120B4AD9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47</w:t>
            </w:r>
          </w:p>
        </w:tc>
      </w:tr>
      <w:tr w:rsidR="00974EB3" w:rsidRPr="00F65589" w14:paraId="753CF00E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65D6CB92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5</w:t>
            </w:r>
          </w:p>
        </w:tc>
        <w:tc>
          <w:tcPr>
            <w:tcW w:w="4536" w:type="dxa"/>
            <w:vAlign w:val="center"/>
          </w:tcPr>
          <w:p w14:paraId="7C4C8471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212672B4" wp14:editId="5B0B1F5F">
                  <wp:extent cx="842645" cy="935990"/>
                  <wp:effectExtent l="0" t="0" r="14605" b="16510"/>
                  <wp:docPr id="14" name="图片 14" descr="Gene%20intron:exon%20structures/Motif1-15/Motif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Gene%20intron:exon%20structures/Motif1-15/Motif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3209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1E81CC2D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KRVCDFC</w:t>
            </w:r>
          </w:p>
        </w:tc>
        <w:tc>
          <w:tcPr>
            <w:tcW w:w="850" w:type="dxa"/>
            <w:vAlign w:val="center"/>
          </w:tcPr>
          <w:p w14:paraId="7482AE31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1.6e-025</w:t>
            </w:r>
          </w:p>
        </w:tc>
        <w:tc>
          <w:tcPr>
            <w:tcW w:w="709" w:type="dxa"/>
            <w:vAlign w:val="center"/>
          </w:tcPr>
          <w:p w14:paraId="54617174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25</w:t>
            </w:r>
          </w:p>
        </w:tc>
        <w:tc>
          <w:tcPr>
            <w:tcW w:w="668" w:type="dxa"/>
            <w:vAlign w:val="center"/>
          </w:tcPr>
          <w:p w14:paraId="394A5F75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8</w:t>
            </w:r>
          </w:p>
        </w:tc>
      </w:tr>
      <w:tr w:rsidR="00974EB3" w:rsidRPr="00F65589" w14:paraId="3CDD0089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3DD24026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6</w:t>
            </w:r>
          </w:p>
        </w:tc>
        <w:tc>
          <w:tcPr>
            <w:tcW w:w="4536" w:type="dxa"/>
            <w:vAlign w:val="center"/>
          </w:tcPr>
          <w:p w14:paraId="45F3BD68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54BF55A4" wp14:editId="4B4559BB">
                  <wp:extent cx="2058670" cy="935990"/>
                  <wp:effectExtent l="0" t="0" r="17780" b="16510"/>
                  <wp:docPr id="18" name="图片 18" descr="Gene%20intron:exon%20structures/Motif1-15/Motif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Gene%20intron:exon%20structures/Motif1-15/Motif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920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32B62330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PIESYSGCPSAEELSSIWGFEL</w:t>
            </w:r>
          </w:p>
        </w:tc>
        <w:tc>
          <w:tcPr>
            <w:tcW w:w="850" w:type="dxa"/>
            <w:vAlign w:val="center"/>
          </w:tcPr>
          <w:p w14:paraId="1070AB34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6.4e-018</w:t>
            </w:r>
          </w:p>
        </w:tc>
        <w:tc>
          <w:tcPr>
            <w:tcW w:w="709" w:type="dxa"/>
            <w:vAlign w:val="center"/>
          </w:tcPr>
          <w:p w14:paraId="4D64974C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8</w:t>
            </w:r>
          </w:p>
        </w:tc>
        <w:tc>
          <w:tcPr>
            <w:tcW w:w="668" w:type="dxa"/>
            <w:vAlign w:val="center"/>
          </w:tcPr>
          <w:p w14:paraId="270D1B4C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22</w:t>
            </w:r>
          </w:p>
        </w:tc>
      </w:tr>
      <w:tr w:rsidR="00974EB3" w:rsidRPr="00F65589" w14:paraId="14AD4912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056A5E04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7</w:t>
            </w:r>
          </w:p>
        </w:tc>
        <w:tc>
          <w:tcPr>
            <w:tcW w:w="4536" w:type="dxa"/>
            <w:vAlign w:val="center"/>
          </w:tcPr>
          <w:p w14:paraId="5CA5758D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3E903D04" wp14:editId="3E819360">
                  <wp:extent cx="2561590" cy="935990"/>
                  <wp:effectExtent l="0" t="0" r="10160" b="16510"/>
                  <wp:docPr id="22" name="图片 22" descr="Gene%20intron:exon%20structures/Motif1-15/Motif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Gene%20intron:exon%20structures/Motif1-15/Motif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1684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529B819B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LYEDFNMDDVDLNFENYEELFGVSQNHSEQLFDNGGIDS</w:t>
            </w:r>
          </w:p>
        </w:tc>
        <w:tc>
          <w:tcPr>
            <w:tcW w:w="850" w:type="dxa"/>
            <w:vAlign w:val="center"/>
          </w:tcPr>
          <w:p w14:paraId="32C7F9EA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9.1e-015</w:t>
            </w:r>
          </w:p>
        </w:tc>
        <w:tc>
          <w:tcPr>
            <w:tcW w:w="709" w:type="dxa"/>
            <w:vAlign w:val="center"/>
          </w:tcPr>
          <w:p w14:paraId="3CCB6159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4</w:t>
            </w:r>
          </w:p>
        </w:tc>
        <w:tc>
          <w:tcPr>
            <w:tcW w:w="668" w:type="dxa"/>
            <w:vAlign w:val="center"/>
          </w:tcPr>
          <w:p w14:paraId="616256EA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39</w:t>
            </w:r>
          </w:p>
        </w:tc>
      </w:tr>
      <w:tr w:rsidR="00974EB3" w:rsidRPr="00F65589" w14:paraId="3D93F324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56D8E6E5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8</w:t>
            </w:r>
          </w:p>
        </w:tc>
        <w:tc>
          <w:tcPr>
            <w:tcW w:w="4536" w:type="dxa"/>
            <w:vAlign w:val="center"/>
          </w:tcPr>
          <w:p w14:paraId="5A1EB13D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0BFFAA50" wp14:editId="6A3569C5">
                  <wp:extent cx="2595245" cy="935990"/>
                  <wp:effectExtent l="0" t="0" r="14605" b="16510"/>
                  <wp:docPr id="23" name="图片 23" descr="Gene%20intron:exon%20structures/Motif1-15/Motif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Gene%20intron:exon%20structures/Motif1-15/Motif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584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66824707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YEDIITAWASQGSPWTNGNRPEFDPDDCWPDCLGACGINVHGPCGEFGGM</w:t>
            </w:r>
          </w:p>
        </w:tc>
        <w:tc>
          <w:tcPr>
            <w:tcW w:w="850" w:type="dxa"/>
            <w:vAlign w:val="center"/>
          </w:tcPr>
          <w:p w14:paraId="2EEBB787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1.6e-012</w:t>
            </w:r>
          </w:p>
        </w:tc>
        <w:tc>
          <w:tcPr>
            <w:tcW w:w="709" w:type="dxa"/>
            <w:vAlign w:val="center"/>
          </w:tcPr>
          <w:p w14:paraId="23EC83AC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2</w:t>
            </w:r>
          </w:p>
        </w:tc>
        <w:tc>
          <w:tcPr>
            <w:tcW w:w="668" w:type="dxa"/>
            <w:vAlign w:val="center"/>
          </w:tcPr>
          <w:p w14:paraId="438417DB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50</w:t>
            </w:r>
          </w:p>
        </w:tc>
      </w:tr>
      <w:tr w:rsidR="00974EB3" w:rsidRPr="00F65589" w14:paraId="1FDE6852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6FE389F6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lastRenderedPageBreak/>
              <w:t>Motif9</w:t>
            </w:r>
          </w:p>
        </w:tc>
        <w:tc>
          <w:tcPr>
            <w:tcW w:w="4536" w:type="dxa"/>
            <w:vAlign w:val="center"/>
          </w:tcPr>
          <w:p w14:paraId="07309310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1E2798F0" wp14:editId="7022F804">
                  <wp:extent cx="1516380" cy="935990"/>
                  <wp:effectExtent l="0" t="0" r="7620" b="16510"/>
                  <wp:docPr id="24" name="图片 24" descr="Gene%20intron:exon%20structures/Motif1-15/Motif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Gene%20intron:exon%20structures/Motif1-15/Motif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6464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6D86877B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LLCHVCQSPTPWKASG</w:t>
            </w:r>
          </w:p>
        </w:tc>
        <w:tc>
          <w:tcPr>
            <w:tcW w:w="850" w:type="dxa"/>
            <w:vAlign w:val="center"/>
          </w:tcPr>
          <w:p w14:paraId="5D085C23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3.9e-008</w:t>
            </w:r>
          </w:p>
        </w:tc>
        <w:tc>
          <w:tcPr>
            <w:tcW w:w="709" w:type="dxa"/>
            <w:vAlign w:val="center"/>
          </w:tcPr>
          <w:p w14:paraId="24C39EA2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4</w:t>
            </w:r>
          </w:p>
        </w:tc>
        <w:tc>
          <w:tcPr>
            <w:tcW w:w="668" w:type="dxa"/>
            <w:vAlign w:val="center"/>
          </w:tcPr>
          <w:p w14:paraId="7FA96040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16</w:t>
            </w:r>
          </w:p>
        </w:tc>
      </w:tr>
      <w:tr w:rsidR="00974EB3" w:rsidRPr="00F65589" w14:paraId="1E58AD93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3254C903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10</w:t>
            </w:r>
          </w:p>
        </w:tc>
        <w:tc>
          <w:tcPr>
            <w:tcW w:w="4536" w:type="dxa"/>
            <w:vAlign w:val="center"/>
          </w:tcPr>
          <w:p w14:paraId="79B04CE8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0891A093" wp14:editId="55C9E943">
                  <wp:extent cx="2595245" cy="935990"/>
                  <wp:effectExtent l="0" t="0" r="14605" b="16510"/>
                  <wp:docPr id="25" name="图片 25" descr="Gene%20intron:exon%20structures/Motif1-15/Motif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Gene%20intron:exon%20structures/Motif1-15/Motif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584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7B8351CB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YGVDDAGFVIKNYSEJMKESSFTRTKVLGEMYEINCSMTHEDILSFN</w:t>
            </w:r>
          </w:p>
        </w:tc>
        <w:tc>
          <w:tcPr>
            <w:tcW w:w="850" w:type="dxa"/>
            <w:vAlign w:val="center"/>
          </w:tcPr>
          <w:p w14:paraId="77E5E023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1.0e-007</w:t>
            </w:r>
          </w:p>
        </w:tc>
        <w:tc>
          <w:tcPr>
            <w:tcW w:w="709" w:type="dxa"/>
            <w:vAlign w:val="center"/>
          </w:tcPr>
          <w:p w14:paraId="48D4A79C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2</w:t>
            </w:r>
          </w:p>
        </w:tc>
        <w:tc>
          <w:tcPr>
            <w:tcW w:w="668" w:type="dxa"/>
            <w:vAlign w:val="center"/>
          </w:tcPr>
          <w:p w14:paraId="212EE01E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47</w:t>
            </w:r>
          </w:p>
        </w:tc>
      </w:tr>
      <w:tr w:rsidR="00974EB3" w:rsidRPr="00F65589" w14:paraId="01F89567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4B07AF9A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11</w:t>
            </w:r>
          </w:p>
        </w:tc>
        <w:tc>
          <w:tcPr>
            <w:tcW w:w="4536" w:type="dxa"/>
            <w:vAlign w:val="center"/>
          </w:tcPr>
          <w:p w14:paraId="00E88090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3E06A294" wp14:editId="1F97EF8B">
                  <wp:extent cx="2595245" cy="935990"/>
                  <wp:effectExtent l="0" t="0" r="14605" b="16510"/>
                  <wp:docPr id="26" name="图片 26" descr="Gene%20intron:exon%20structures/Motif1-15/Motif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Gene%20intron:exon%20structures/Motif1-15/Motif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584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7298D114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PTLRENQPNRRVSPVPMLENNADGDGKMDNKLIDLNAKPQRIHGQASNNQ</w:t>
            </w:r>
          </w:p>
        </w:tc>
        <w:tc>
          <w:tcPr>
            <w:tcW w:w="850" w:type="dxa"/>
            <w:vAlign w:val="center"/>
          </w:tcPr>
          <w:p w14:paraId="6B99D204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2.2e-006</w:t>
            </w:r>
          </w:p>
        </w:tc>
        <w:tc>
          <w:tcPr>
            <w:tcW w:w="709" w:type="dxa"/>
            <w:vAlign w:val="center"/>
          </w:tcPr>
          <w:p w14:paraId="071AE276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2</w:t>
            </w:r>
          </w:p>
        </w:tc>
        <w:tc>
          <w:tcPr>
            <w:tcW w:w="668" w:type="dxa"/>
            <w:vAlign w:val="center"/>
          </w:tcPr>
          <w:p w14:paraId="2D6E77D9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50</w:t>
            </w:r>
          </w:p>
        </w:tc>
      </w:tr>
      <w:tr w:rsidR="00974EB3" w:rsidRPr="00F65589" w14:paraId="5925A241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38885487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12</w:t>
            </w:r>
          </w:p>
        </w:tc>
        <w:tc>
          <w:tcPr>
            <w:tcW w:w="4536" w:type="dxa"/>
            <w:vAlign w:val="center"/>
          </w:tcPr>
          <w:p w14:paraId="611F9D27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22CD70EE" wp14:editId="3E720E3D">
                  <wp:extent cx="1074420" cy="935990"/>
                  <wp:effectExtent l="0" t="0" r="11430" b="16510"/>
                  <wp:docPr id="27" name="图片 27" descr="Gene%20intron:exon%20structures/Motif1-15/Motif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Gene%20intron:exon%20structures/Motif1-15/Motif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4857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14DCD768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QAPQIWDFHLG</w:t>
            </w:r>
          </w:p>
        </w:tc>
        <w:tc>
          <w:tcPr>
            <w:tcW w:w="850" w:type="dxa"/>
            <w:vAlign w:val="center"/>
          </w:tcPr>
          <w:p w14:paraId="77407C61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3.5e-004</w:t>
            </w:r>
          </w:p>
        </w:tc>
        <w:tc>
          <w:tcPr>
            <w:tcW w:w="709" w:type="dxa"/>
            <w:vAlign w:val="center"/>
          </w:tcPr>
          <w:p w14:paraId="7FF0A000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3</w:t>
            </w:r>
          </w:p>
        </w:tc>
        <w:tc>
          <w:tcPr>
            <w:tcW w:w="668" w:type="dxa"/>
            <w:vAlign w:val="center"/>
          </w:tcPr>
          <w:p w14:paraId="4D372F7D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11</w:t>
            </w:r>
          </w:p>
        </w:tc>
      </w:tr>
      <w:tr w:rsidR="00974EB3" w:rsidRPr="00F65589" w14:paraId="340CB0CF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13CE7B45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13</w:t>
            </w:r>
          </w:p>
        </w:tc>
        <w:tc>
          <w:tcPr>
            <w:tcW w:w="4536" w:type="dxa"/>
            <w:vAlign w:val="center"/>
          </w:tcPr>
          <w:p w14:paraId="735BCFDE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38990158" wp14:editId="60D555DF">
                  <wp:extent cx="1955800" cy="935990"/>
                  <wp:effectExtent l="0" t="0" r="6350" b="16510"/>
                  <wp:docPr id="28" name="图片 28" descr="Gene%20intron:exon%20structures/Motif1-15/Motif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Gene%20intron:exon%20structures/Motif1-15/Motif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6240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244274A1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NSMPAWHQGFTRKARSPRNGK</w:t>
            </w:r>
          </w:p>
        </w:tc>
        <w:tc>
          <w:tcPr>
            <w:tcW w:w="850" w:type="dxa"/>
            <w:vAlign w:val="center"/>
          </w:tcPr>
          <w:p w14:paraId="24811D6E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9.2e-004</w:t>
            </w:r>
          </w:p>
        </w:tc>
        <w:tc>
          <w:tcPr>
            <w:tcW w:w="709" w:type="dxa"/>
            <w:vAlign w:val="center"/>
          </w:tcPr>
          <w:p w14:paraId="0852CFBE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2</w:t>
            </w:r>
          </w:p>
        </w:tc>
        <w:tc>
          <w:tcPr>
            <w:tcW w:w="668" w:type="dxa"/>
            <w:vAlign w:val="center"/>
          </w:tcPr>
          <w:p w14:paraId="6BF86A23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21</w:t>
            </w:r>
          </w:p>
        </w:tc>
      </w:tr>
      <w:tr w:rsidR="00974EB3" w:rsidRPr="00F65589" w14:paraId="1CDA4B38" w14:textId="77777777" w:rsidTr="00D229BA">
        <w:trPr>
          <w:trHeight w:val="1587"/>
          <w:jc w:val="center"/>
        </w:trPr>
        <w:tc>
          <w:tcPr>
            <w:tcW w:w="817" w:type="dxa"/>
            <w:vAlign w:val="center"/>
          </w:tcPr>
          <w:p w14:paraId="65E7C4D9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14</w:t>
            </w:r>
          </w:p>
        </w:tc>
        <w:tc>
          <w:tcPr>
            <w:tcW w:w="4536" w:type="dxa"/>
            <w:vAlign w:val="center"/>
          </w:tcPr>
          <w:p w14:paraId="077795E6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734C4219" wp14:editId="4F909D1C">
                  <wp:extent cx="2561590" cy="935990"/>
                  <wp:effectExtent l="0" t="0" r="10160" b="16510"/>
                  <wp:docPr id="29" name="图片 29" descr="Gene%20intron:exon%20structures/Motif1-15/Motif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Gene%20intron:exon%20structures/Motif1-15/Motif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1684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11BE3C99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PPPFVPEIGAEEASPDENEEQFLFRVPIFDPFVAEL</w:t>
            </w:r>
          </w:p>
        </w:tc>
        <w:tc>
          <w:tcPr>
            <w:tcW w:w="850" w:type="dxa"/>
            <w:vAlign w:val="center"/>
          </w:tcPr>
          <w:p w14:paraId="4A277B38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2.3e-003</w:t>
            </w:r>
          </w:p>
        </w:tc>
        <w:tc>
          <w:tcPr>
            <w:tcW w:w="709" w:type="dxa"/>
            <w:vAlign w:val="center"/>
          </w:tcPr>
          <w:p w14:paraId="67AEF1AD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2</w:t>
            </w:r>
          </w:p>
        </w:tc>
        <w:tc>
          <w:tcPr>
            <w:tcW w:w="668" w:type="dxa"/>
            <w:vAlign w:val="center"/>
          </w:tcPr>
          <w:p w14:paraId="3D7A6DFD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36</w:t>
            </w:r>
          </w:p>
        </w:tc>
      </w:tr>
      <w:tr w:rsidR="00974EB3" w:rsidRPr="00F65589" w14:paraId="01558440" w14:textId="77777777" w:rsidTr="00D20452">
        <w:trPr>
          <w:trHeight w:val="1587"/>
          <w:jc w:val="center"/>
        </w:trPr>
        <w:tc>
          <w:tcPr>
            <w:tcW w:w="817" w:type="dxa"/>
            <w:vAlign w:val="center"/>
          </w:tcPr>
          <w:p w14:paraId="7D8461AE" w14:textId="77777777" w:rsidR="00974EB3" w:rsidRPr="00F65589" w:rsidRDefault="00974EB3" w:rsidP="00D229BA">
            <w:pPr>
              <w:jc w:val="center"/>
              <w:rPr>
                <w:sz w:val="15"/>
                <w:szCs w:val="15"/>
              </w:rPr>
            </w:pPr>
            <w:bookmarkStart w:id="0" w:name="OLE_LINK786"/>
            <w:bookmarkStart w:id="1" w:name="OLE_LINK787"/>
            <w:r w:rsidRPr="00F65589">
              <w:rPr>
                <w:sz w:val="15"/>
                <w:szCs w:val="15"/>
              </w:rPr>
              <w:t>Motif15</w:t>
            </w:r>
            <w:bookmarkEnd w:id="0"/>
            <w:bookmarkEnd w:id="1"/>
          </w:p>
        </w:tc>
        <w:tc>
          <w:tcPr>
            <w:tcW w:w="4536" w:type="dxa"/>
            <w:vAlign w:val="center"/>
          </w:tcPr>
          <w:p w14:paraId="5AA45535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noProof/>
                <w:sz w:val="15"/>
                <w:szCs w:val="15"/>
              </w:rPr>
              <w:drawing>
                <wp:inline distT="0" distB="0" distL="0" distR="0" wp14:anchorId="79E827E4" wp14:editId="5A4F452C">
                  <wp:extent cx="982980" cy="935990"/>
                  <wp:effectExtent l="0" t="0" r="7620" b="16510"/>
                  <wp:docPr id="30" name="图片 30" descr="Gene%20intron:exon%20structures/Motif1-15/Motif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Gene%20intron:exon%20structures/Motif1-15/Motif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3035" cy="9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Align w:val="center"/>
          </w:tcPr>
          <w:p w14:paraId="6D65BBFA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QRFLLTGIKV</w:t>
            </w:r>
          </w:p>
        </w:tc>
        <w:tc>
          <w:tcPr>
            <w:tcW w:w="850" w:type="dxa"/>
            <w:vAlign w:val="center"/>
          </w:tcPr>
          <w:p w14:paraId="72E94AF9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4.1e-003</w:t>
            </w:r>
          </w:p>
        </w:tc>
        <w:tc>
          <w:tcPr>
            <w:tcW w:w="709" w:type="dxa"/>
            <w:vAlign w:val="center"/>
          </w:tcPr>
          <w:p w14:paraId="7AEE14AF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5</w:t>
            </w:r>
          </w:p>
        </w:tc>
        <w:tc>
          <w:tcPr>
            <w:tcW w:w="668" w:type="dxa"/>
            <w:vAlign w:val="center"/>
          </w:tcPr>
          <w:p w14:paraId="1A9C82E0" w14:textId="77777777" w:rsidR="00974EB3" w:rsidRPr="00F65589" w:rsidRDefault="00974EB3" w:rsidP="009D17EC">
            <w:pPr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10</w:t>
            </w:r>
          </w:p>
        </w:tc>
      </w:tr>
      <w:tr w:rsidR="00D20452" w:rsidRPr="00F65589" w14:paraId="4AC4A07A" w14:textId="77777777" w:rsidTr="00D229BA">
        <w:trPr>
          <w:trHeight w:val="1587"/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157E5865" w14:textId="177BD0AE" w:rsidR="00D20452" w:rsidRPr="00F65589" w:rsidRDefault="00D20452" w:rsidP="00D229BA">
            <w:pPr>
              <w:jc w:val="center"/>
              <w:rPr>
                <w:sz w:val="15"/>
                <w:szCs w:val="15"/>
              </w:rPr>
            </w:pPr>
            <w:r w:rsidRPr="00F65589">
              <w:rPr>
                <w:sz w:val="15"/>
                <w:szCs w:val="15"/>
              </w:rPr>
              <w:t>Motif1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2B11DCDB" w14:textId="582E15DC" w:rsidR="00D20452" w:rsidRPr="00F65589" w:rsidRDefault="00583078" w:rsidP="009D17EC">
            <w:pPr>
              <w:rPr>
                <w:noProof/>
                <w:sz w:val="15"/>
                <w:szCs w:val="15"/>
              </w:rPr>
            </w:pPr>
            <w:r>
              <w:rPr>
                <w:noProof/>
                <w:sz w:val="15"/>
                <w:szCs w:val="15"/>
              </w:rPr>
              <w:drawing>
                <wp:inline distT="0" distB="0" distL="0" distR="0" wp14:anchorId="7B096B31" wp14:editId="32931929">
                  <wp:extent cx="1781287" cy="936000"/>
                  <wp:effectExtent l="0" t="0" r="0" b="381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otif16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1287" cy="9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527FF1" w14:textId="73EF56C3" w:rsidR="00D20452" w:rsidRPr="00F65589" w:rsidRDefault="00BA6EB7" w:rsidP="009D17EC">
            <w:pPr>
              <w:rPr>
                <w:sz w:val="15"/>
                <w:szCs w:val="15"/>
              </w:rPr>
            </w:pPr>
            <w:r w:rsidRPr="00BA6EB7">
              <w:rPr>
                <w:sz w:val="15"/>
                <w:szCs w:val="15"/>
              </w:rPr>
              <w:t>ISEYLIEMLPGWRVEDFL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033E34" w14:textId="0919F613" w:rsidR="00D20452" w:rsidRPr="00F65589" w:rsidRDefault="00BA6EB7" w:rsidP="009D17EC">
            <w:pPr>
              <w:rPr>
                <w:sz w:val="15"/>
                <w:szCs w:val="15"/>
              </w:rPr>
            </w:pPr>
            <w:r w:rsidRPr="00BA6EB7">
              <w:rPr>
                <w:sz w:val="15"/>
                <w:szCs w:val="15"/>
              </w:rPr>
              <w:t>1.1e-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E764230" w14:textId="0D31BA85" w:rsidR="00D20452" w:rsidRPr="00F65589" w:rsidRDefault="00BA6EB7" w:rsidP="009D17EC">
            <w:pPr>
              <w:rPr>
                <w:sz w:val="15"/>
                <w:szCs w:val="15"/>
              </w:rPr>
            </w:pPr>
            <w:r w:rsidRPr="00BA6EB7">
              <w:rPr>
                <w:sz w:val="15"/>
                <w:szCs w:val="15"/>
              </w:rPr>
              <w:t>2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center"/>
          </w:tcPr>
          <w:p w14:paraId="69D5D120" w14:textId="2531F0F7" w:rsidR="00D20452" w:rsidRPr="00F65589" w:rsidRDefault="00BA6EB7" w:rsidP="009D17E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</w:t>
            </w:r>
          </w:p>
        </w:tc>
      </w:tr>
    </w:tbl>
    <w:p w14:paraId="29A2F644" w14:textId="77777777" w:rsidR="00DF33DB" w:rsidRPr="00F65589" w:rsidRDefault="00DF33DB" w:rsidP="001D735A"/>
    <w:sectPr w:rsidR="00DF33DB" w:rsidRPr="00F65589" w:rsidSect="00130A85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 LT Std">
    <w:altName w:val="Helvetica Neue LT Std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F4677"/>
    <w:multiLevelType w:val="hybridMultilevel"/>
    <w:tmpl w:val="F6969F28"/>
    <w:lvl w:ilvl="0" w:tplc="F32C9BC8">
      <w:start w:val="1"/>
      <w:numFmt w:val="decimal"/>
      <w:lvlText w:val="%1."/>
      <w:lvlJc w:val="left"/>
      <w:pPr>
        <w:ind w:left="36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C9B4249"/>
    <w:multiLevelType w:val="multilevel"/>
    <w:tmpl w:val="39ACF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377C5"/>
    <w:rsid w:val="000052B1"/>
    <w:rsid w:val="0001548C"/>
    <w:rsid w:val="000157C0"/>
    <w:rsid w:val="00015851"/>
    <w:rsid w:val="00020AB3"/>
    <w:rsid w:val="000247D3"/>
    <w:rsid w:val="0002551E"/>
    <w:rsid w:val="00026274"/>
    <w:rsid w:val="00033CBE"/>
    <w:rsid w:val="000366A6"/>
    <w:rsid w:val="0005089C"/>
    <w:rsid w:val="00050DA3"/>
    <w:rsid w:val="00052CD5"/>
    <w:rsid w:val="00057336"/>
    <w:rsid w:val="00064D0F"/>
    <w:rsid w:val="00065C4B"/>
    <w:rsid w:val="0007167F"/>
    <w:rsid w:val="000770E9"/>
    <w:rsid w:val="000815CA"/>
    <w:rsid w:val="00087390"/>
    <w:rsid w:val="000C1866"/>
    <w:rsid w:val="000C3D26"/>
    <w:rsid w:val="000C6E06"/>
    <w:rsid w:val="000D3217"/>
    <w:rsid w:val="000E2611"/>
    <w:rsid w:val="000E4694"/>
    <w:rsid w:val="000E6416"/>
    <w:rsid w:val="0010650D"/>
    <w:rsid w:val="00111D96"/>
    <w:rsid w:val="0011300E"/>
    <w:rsid w:val="001200B4"/>
    <w:rsid w:val="00130A85"/>
    <w:rsid w:val="00134AF4"/>
    <w:rsid w:val="001375F5"/>
    <w:rsid w:val="00145C8C"/>
    <w:rsid w:val="00151131"/>
    <w:rsid w:val="00153104"/>
    <w:rsid w:val="001539D8"/>
    <w:rsid w:val="001565FA"/>
    <w:rsid w:val="00174EB1"/>
    <w:rsid w:val="001753F0"/>
    <w:rsid w:val="00175415"/>
    <w:rsid w:val="001827B0"/>
    <w:rsid w:val="001838F2"/>
    <w:rsid w:val="0018530B"/>
    <w:rsid w:val="00185C19"/>
    <w:rsid w:val="00185F61"/>
    <w:rsid w:val="001A0D35"/>
    <w:rsid w:val="001A7A05"/>
    <w:rsid w:val="001B3F71"/>
    <w:rsid w:val="001D5FA6"/>
    <w:rsid w:val="001D667C"/>
    <w:rsid w:val="001D7146"/>
    <w:rsid w:val="001D735A"/>
    <w:rsid w:val="001E6200"/>
    <w:rsid w:val="001F15C8"/>
    <w:rsid w:val="001F5206"/>
    <w:rsid w:val="001F5ECD"/>
    <w:rsid w:val="00202D04"/>
    <w:rsid w:val="00203C91"/>
    <w:rsid w:val="00204437"/>
    <w:rsid w:val="002127D9"/>
    <w:rsid w:val="00222271"/>
    <w:rsid w:val="00227CB1"/>
    <w:rsid w:val="002370DE"/>
    <w:rsid w:val="002400E5"/>
    <w:rsid w:val="00243F7D"/>
    <w:rsid w:val="00245204"/>
    <w:rsid w:val="002474D4"/>
    <w:rsid w:val="00253DAD"/>
    <w:rsid w:val="00254BC5"/>
    <w:rsid w:val="002564AE"/>
    <w:rsid w:val="00257662"/>
    <w:rsid w:val="00257B1A"/>
    <w:rsid w:val="00263448"/>
    <w:rsid w:val="00265C57"/>
    <w:rsid w:val="002677FF"/>
    <w:rsid w:val="00277DC0"/>
    <w:rsid w:val="002853AC"/>
    <w:rsid w:val="00293D6F"/>
    <w:rsid w:val="00295CCF"/>
    <w:rsid w:val="002B62F1"/>
    <w:rsid w:val="002C20B9"/>
    <w:rsid w:val="002C3D38"/>
    <w:rsid w:val="002C4A3F"/>
    <w:rsid w:val="002D5690"/>
    <w:rsid w:val="002D56A2"/>
    <w:rsid w:val="002E2B86"/>
    <w:rsid w:val="002F0548"/>
    <w:rsid w:val="00300774"/>
    <w:rsid w:val="00301559"/>
    <w:rsid w:val="00302C94"/>
    <w:rsid w:val="003045F2"/>
    <w:rsid w:val="003107AC"/>
    <w:rsid w:val="003128AB"/>
    <w:rsid w:val="003272A0"/>
    <w:rsid w:val="00331A1F"/>
    <w:rsid w:val="003400D9"/>
    <w:rsid w:val="00343ADA"/>
    <w:rsid w:val="00345F74"/>
    <w:rsid w:val="003532BB"/>
    <w:rsid w:val="003606BA"/>
    <w:rsid w:val="00385545"/>
    <w:rsid w:val="00392A79"/>
    <w:rsid w:val="00394807"/>
    <w:rsid w:val="003A1760"/>
    <w:rsid w:val="003A1DC3"/>
    <w:rsid w:val="003B0A98"/>
    <w:rsid w:val="003C1E6D"/>
    <w:rsid w:val="003C2A17"/>
    <w:rsid w:val="003C4387"/>
    <w:rsid w:val="003C7660"/>
    <w:rsid w:val="003D23C2"/>
    <w:rsid w:val="003D3F35"/>
    <w:rsid w:val="003D5B42"/>
    <w:rsid w:val="003E3D29"/>
    <w:rsid w:val="003F209D"/>
    <w:rsid w:val="003F2DF9"/>
    <w:rsid w:val="003F354B"/>
    <w:rsid w:val="003F3FFB"/>
    <w:rsid w:val="003F543C"/>
    <w:rsid w:val="00407090"/>
    <w:rsid w:val="00407F09"/>
    <w:rsid w:val="004103F3"/>
    <w:rsid w:val="00417F26"/>
    <w:rsid w:val="00420414"/>
    <w:rsid w:val="004239EA"/>
    <w:rsid w:val="00427EEF"/>
    <w:rsid w:val="00435358"/>
    <w:rsid w:val="00440631"/>
    <w:rsid w:val="00443D21"/>
    <w:rsid w:val="004462A9"/>
    <w:rsid w:val="00451F7B"/>
    <w:rsid w:val="00453DD5"/>
    <w:rsid w:val="0045436C"/>
    <w:rsid w:val="00461469"/>
    <w:rsid w:val="00461AF4"/>
    <w:rsid w:val="004654AC"/>
    <w:rsid w:val="00475DA7"/>
    <w:rsid w:val="004813CF"/>
    <w:rsid w:val="004859D7"/>
    <w:rsid w:val="00486DB5"/>
    <w:rsid w:val="004934D9"/>
    <w:rsid w:val="00496D8E"/>
    <w:rsid w:val="004A4B65"/>
    <w:rsid w:val="004A7430"/>
    <w:rsid w:val="004B4331"/>
    <w:rsid w:val="004C1D30"/>
    <w:rsid w:val="004C2E7D"/>
    <w:rsid w:val="004C4842"/>
    <w:rsid w:val="004C5536"/>
    <w:rsid w:val="004C7E0C"/>
    <w:rsid w:val="004D497B"/>
    <w:rsid w:val="004F2449"/>
    <w:rsid w:val="004F418E"/>
    <w:rsid w:val="004F783B"/>
    <w:rsid w:val="00507E0C"/>
    <w:rsid w:val="00511A73"/>
    <w:rsid w:val="00515D01"/>
    <w:rsid w:val="0051635A"/>
    <w:rsid w:val="0051788A"/>
    <w:rsid w:val="0053408F"/>
    <w:rsid w:val="005362B6"/>
    <w:rsid w:val="005378D3"/>
    <w:rsid w:val="00556134"/>
    <w:rsid w:val="00556F0C"/>
    <w:rsid w:val="005627D3"/>
    <w:rsid w:val="00565401"/>
    <w:rsid w:val="005716EE"/>
    <w:rsid w:val="00574619"/>
    <w:rsid w:val="005770D3"/>
    <w:rsid w:val="00583078"/>
    <w:rsid w:val="00591881"/>
    <w:rsid w:val="00591A34"/>
    <w:rsid w:val="00592386"/>
    <w:rsid w:val="005A0F9C"/>
    <w:rsid w:val="005A3D95"/>
    <w:rsid w:val="005B5714"/>
    <w:rsid w:val="005C5E69"/>
    <w:rsid w:val="005D1AA1"/>
    <w:rsid w:val="005D67EC"/>
    <w:rsid w:val="005F3348"/>
    <w:rsid w:val="005F69AC"/>
    <w:rsid w:val="006009D1"/>
    <w:rsid w:val="00603074"/>
    <w:rsid w:val="006040A6"/>
    <w:rsid w:val="00610F46"/>
    <w:rsid w:val="006122B4"/>
    <w:rsid w:val="00626E36"/>
    <w:rsid w:val="006428B9"/>
    <w:rsid w:val="00646337"/>
    <w:rsid w:val="006506FE"/>
    <w:rsid w:val="006539F2"/>
    <w:rsid w:val="00654D44"/>
    <w:rsid w:val="006631FE"/>
    <w:rsid w:val="006642E3"/>
    <w:rsid w:val="006658DC"/>
    <w:rsid w:val="006659F2"/>
    <w:rsid w:val="006670FA"/>
    <w:rsid w:val="00681082"/>
    <w:rsid w:val="006908FF"/>
    <w:rsid w:val="00692138"/>
    <w:rsid w:val="00692EBA"/>
    <w:rsid w:val="006947BD"/>
    <w:rsid w:val="006A2340"/>
    <w:rsid w:val="006A4B99"/>
    <w:rsid w:val="006A72CE"/>
    <w:rsid w:val="006A7E24"/>
    <w:rsid w:val="006B0FB4"/>
    <w:rsid w:val="006B364F"/>
    <w:rsid w:val="006C202A"/>
    <w:rsid w:val="006C547C"/>
    <w:rsid w:val="006D07FC"/>
    <w:rsid w:val="006D4288"/>
    <w:rsid w:val="006E0AE2"/>
    <w:rsid w:val="006F735C"/>
    <w:rsid w:val="007000CF"/>
    <w:rsid w:val="00701BCC"/>
    <w:rsid w:val="007055CA"/>
    <w:rsid w:val="007073F0"/>
    <w:rsid w:val="007151EF"/>
    <w:rsid w:val="00715DE1"/>
    <w:rsid w:val="00721BA9"/>
    <w:rsid w:val="00722F2D"/>
    <w:rsid w:val="00723ED7"/>
    <w:rsid w:val="00724B6F"/>
    <w:rsid w:val="00736FDF"/>
    <w:rsid w:val="00744B2C"/>
    <w:rsid w:val="007463D4"/>
    <w:rsid w:val="00753E92"/>
    <w:rsid w:val="0075755B"/>
    <w:rsid w:val="007615DD"/>
    <w:rsid w:val="00766E8A"/>
    <w:rsid w:val="0076734F"/>
    <w:rsid w:val="007674CE"/>
    <w:rsid w:val="00774731"/>
    <w:rsid w:val="00775373"/>
    <w:rsid w:val="00776ACE"/>
    <w:rsid w:val="00776EAB"/>
    <w:rsid w:val="0077720A"/>
    <w:rsid w:val="00785463"/>
    <w:rsid w:val="007924A4"/>
    <w:rsid w:val="00797774"/>
    <w:rsid w:val="007A13A7"/>
    <w:rsid w:val="007A1A94"/>
    <w:rsid w:val="007A3F7D"/>
    <w:rsid w:val="007B1750"/>
    <w:rsid w:val="007C0B12"/>
    <w:rsid w:val="007D52A6"/>
    <w:rsid w:val="007D635E"/>
    <w:rsid w:val="007E1326"/>
    <w:rsid w:val="007E5B6C"/>
    <w:rsid w:val="007E6AA8"/>
    <w:rsid w:val="007F125D"/>
    <w:rsid w:val="007F2EE3"/>
    <w:rsid w:val="007F51E2"/>
    <w:rsid w:val="007F6761"/>
    <w:rsid w:val="008104F1"/>
    <w:rsid w:val="0081349C"/>
    <w:rsid w:val="00814E4A"/>
    <w:rsid w:val="00816142"/>
    <w:rsid w:val="0082607E"/>
    <w:rsid w:val="00831BFA"/>
    <w:rsid w:val="00837D0E"/>
    <w:rsid w:val="008406C7"/>
    <w:rsid w:val="00844725"/>
    <w:rsid w:val="00846CB6"/>
    <w:rsid w:val="00851EC1"/>
    <w:rsid w:val="00863006"/>
    <w:rsid w:val="008711A4"/>
    <w:rsid w:val="00871C28"/>
    <w:rsid w:val="00872EDD"/>
    <w:rsid w:val="008746C9"/>
    <w:rsid w:val="0088031B"/>
    <w:rsid w:val="008837A2"/>
    <w:rsid w:val="00884003"/>
    <w:rsid w:val="00886619"/>
    <w:rsid w:val="008872AF"/>
    <w:rsid w:val="0089522B"/>
    <w:rsid w:val="0089528F"/>
    <w:rsid w:val="008A11AE"/>
    <w:rsid w:val="008A2510"/>
    <w:rsid w:val="008A25B1"/>
    <w:rsid w:val="008A3843"/>
    <w:rsid w:val="008B117F"/>
    <w:rsid w:val="008C0EB6"/>
    <w:rsid w:val="008C2E3E"/>
    <w:rsid w:val="008D6182"/>
    <w:rsid w:val="008E0E0F"/>
    <w:rsid w:val="008E5D9A"/>
    <w:rsid w:val="008F5890"/>
    <w:rsid w:val="008F6AFF"/>
    <w:rsid w:val="008F7407"/>
    <w:rsid w:val="008F7B91"/>
    <w:rsid w:val="0090439F"/>
    <w:rsid w:val="00905686"/>
    <w:rsid w:val="00911056"/>
    <w:rsid w:val="00922DC1"/>
    <w:rsid w:val="0092323C"/>
    <w:rsid w:val="009238C1"/>
    <w:rsid w:val="009243C9"/>
    <w:rsid w:val="00926220"/>
    <w:rsid w:val="00933D9D"/>
    <w:rsid w:val="0093691F"/>
    <w:rsid w:val="00936E14"/>
    <w:rsid w:val="00940A79"/>
    <w:rsid w:val="00942A21"/>
    <w:rsid w:val="00942DB9"/>
    <w:rsid w:val="00960D13"/>
    <w:rsid w:val="009649A8"/>
    <w:rsid w:val="009659D7"/>
    <w:rsid w:val="009729A3"/>
    <w:rsid w:val="00973A4C"/>
    <w:rsid w:val="00974EB3"/>
    <w:rsid w:val="00976AF7"/>
    <w:rsid w:val="009815F6"/>
    <w:rsid w:val="00987E11"/>
    <w:rsid w:val="009911B3"/>
    <w:rsid w:val="00996126"/>
    <w:rsid w:val="00996B29"/>
    <w:rsid w:val="009977DB"/>
    <w:rsid w:val="009B57F5"/>
    <w:rsid w:val="009D17EC"/>
    <w:rsid w:val="009D2730"/>
    <w:rsid w:val="009D2BE0"/>
    <w:rsid w:val="009D706B"/>
    <w:rsid w:val="009E024E"/>
    <w:rsid w:val="009E19EE"/>
    <w:rsid w:val="009E299C"/>
    <w:rsid w:val="009E47C3"/>
    <w:rsid w:val="009E6275"/>
    <w:rsid w:val="009E72B3"/>
    <w:rsid w:val="009F3F7D"/>
    <w:rsid w:val="00A01B24"/>
    <w:rsid w:val="00A110B4"/>
    <w:rsid w:val="00A14AAE"/>
    <w:rsid w:val="00A24461"/>
    <w:rsid w:val="00A3064C"/>
    <w:rsid w:val="00A328BF"/>
    <w:rsid w:val="00A419B9"/>
    <w:rsid w:val="00A5348D"/>
    <w:rsid w:val="00A603F1"/>
    <w:rsid w:val="00A62337"/>
    <w:rsid w:val="00A663DC"/>
    <w:rsid w:val="00A70782"/>
    <w:rsid w:val="00A718D1"/>
    <w:rsid w:val="00A722C6"/>
    <w:rsid w:val="00A80870"/>
    <w:rsid w:val="00A8202B"/>
    <w:rsid w:val="00A9127F"/>
    <w:rsid w:val="00A91B1D"/>
    <w:rsid w:val="00A95615"/>
    <w:rsid w:val="00AA2595"/>
    <w:rsid w:val="00AB0C5D"/>
    <w:rsid w:val="00AB0DA8"/>
    <w:rsid w:val="00AB5D94"/>
    <w:rsid w:val="00AC0E42"/>
    <w:rsid w:val="00AC4347"/>
    <w:rsid w:val="00AC4B25"/>
    <w:rsid w:val="00AC5334"/>
    <w:rsid w:val="00AC5DE3"/>
    <w:rsid w:val="00AD18A1"/>
    <w:rsid w:val="00AD2D78"/>
    <w:rsid w:val="00AD571E"/>
    <w:rsid w:val="00AE2F35"/>
    <w:rsid w:val="00AE3EB6"/>
    <w:rsid w:val="00AF0790"/>
    <w:rsid w:val="00AF1E4C"/>
    <w:rsid w:val="00AF43A6"/>
    <w:rsid w:val="00AF50D2"/>
    <w:rsid w:val="00AF6DF2"/>
    <w:rsid w:val="00B011ED"/>
    <w:rsid w:val="00B0437A"/>
    <w:rsid w:val="00B11386"/>
    <w:rsid w:val="00B159EA"/>
    <w:rsid w:val="00B25EEF"/>
    <w:rsid w:val="00B320A8"/>
    <w:rsid w:val="00B32261"/>
    <w:rsid w:val="00B3299D"/>
    <w:rsid w:val="00B33DC4"/>
    <w:rsid w:val="00B358C0"/>
    <w:rsid w:val="00B377C5"/>
    <w:rsid w:val="00B42C2D"/>
    <w:rsid w:val="00B43433"/>
    <w:rsid w:val="00B45427"/>
    <w:rsid w:val="00B54861"/>
    <w:rsid w:val="00B55ACB"/>
    <w:rsid w:val="00B62913"/>
    <w:rsid w:val="00B6648F"/>
    <w:rsid w:val="00B71208"/>
    <w:rsid w:val="00B72934"/>
    <w:rsid w:val="00B774A4"/>
    <w:rsid w:val="00B80E3D"/>
    <w:rsid w:val="00B81614"/>
    <w:rsid w:val="00B83BBE"/>
    <w:rsid w:val="00B848CD"/>
    <w:rsid w:val="00B8569B"/>
    <w:rsid w:val="00B86F3F"/>
    <w:rsid w:val="00B92B4D"/>
    <w:rsid w:val="00B92E6C"/>
    <w:rsid w:val="00B9604E"/>
    <w:rsid w:val="00B9706E"/>
    <w:rsid w:val="00BA1622"/>
    <w:rsid w:val="00BA4D4D"/>
    <w:rsid w:val="00BA6EB7"/>
    <w:rsid w:val="00BD7E3C"/>
    <w:rsid w:val="00BE692F"/>
    <w:rsid w:val="00BF2333"/>
    <w:rsid w:val="00BF41A0"/>
    <w:rsid w:val="00C0618B"/>
    <w:rsid w:val="00C07545"/>
    <w:rsid w:val="00C179DC"/>
    <w:rsid w:val="00C2032A"/>
    <w:rsid w:val="00C22969"/>
    <w:rsid w:val="00C22FFE"/>
    <w:rsid w:val="00C23A26"/>
    <w:rsid w:val="00C2463A"/>
    <w:rsid w:val="00C2780B"/>
    <w:rsid w:val="00C34F95"/>
    <w:rsid w:val="00C45B42"/>
    <w:rsid w:val="00C46BE3"/>
    <w:rsid w:val="00C507C7"/>
    <w:rsid w:val="00C50C44"/>
    <w:rsid w:val="00C6209D"/>
    <w:rsid w:val="00C7286F"/>
    <w:rsid w:val="00C824F8"/>
    <w:rsid w:val="00C9088A"/>
    <w:rsid w:val="00C94457"/>
    <w:rsid w:val="00C95127"/>
    <w:rsid w:val="00C95129"/>
    <w:rsid w:val="00CB39FA"/>
    <w:rsid w:val="00CB3F9C"/>
    <w:rsid w:val="00CB5FA8"/>
    <w:rsid w:val="00CC27D6"/>
    <w:rsid w:val="00CC56B9"/>
    <w:rsid w:val="00CC7278"/>
    <w:rsid w:val="00CC7FFE"/>
    <w:rsid w:val="00CD1619"/>
    <w:rsid w:val="00CE0094"/>
    <w:rsid w:val="00CF37EA"/>
    <w:rsid w:val="00D04884"/>
    <w:rsid w:val="00D20452"/>
    <w:rsid w:val="00D229BA"/>
    <w:rsid w:val="00D22B47"/>
    <w:rsid w:val="00D24E19"/>
    <w:rsid w:val="00D30A94"/>
    <w:rsid w:val="00D316EE"/>
    <w:rsid w:val="00D32202"/>
    <w:rsid w:val="00D32577"/>
    <w:rsid w:val="00D34929"/>
    <w:rsid w:val="00D3512C"/>
    <w:rsid w:val="00D510FB"/>
    <w:rsid w:val="00D62AA1"/>
    <w:rsid w:val="00D62D77"/>
    <w:rsid w:val="00D62FA3"/>
    <w:rsid w:val="00D649F4"/>
    <w:rsid w:val="00D678A4"/>
    <w:rsid w:val="00D76CD7"/>
    <w:rsid w:val="00D87C48"/>
    <w:rsid w:val="00D956C9"/>
    <w:rsid w:val="00DA02AC"/>
    <w:rsid w:val="00DA04F3"/>
    <w:rsid w:val="00DB2E19"/>
    <w:rsid w:val="00DC0AE2"/>
    <w:rsid w:val="00DC12BF"/>
    <w:rsid w:val="00DC2008"/>
    <w:rsid w:val="00DD52A9"/>
    <w:rsid w:val="00DD5D4C"/>
    <w:rsid w:val="00DD6F7E"/>
    <w:rsid w:val="00DE0C54"/>
    <w:rsid w:val="00DE607B"/>
    <w:rsid w:val="00DF11B1"/>
    <w:rsid w:val="00DF1D9F"/>
    <w:rsid w:val="00DF2092"/>
    <w:rsid w:val="00DF33DB"/>
    <w:rsid w:val="00E01BC0"/>
    <w:rsid w:val="00E03F6F"/>
    <w:rsid w:val="00E077AC"/>
    <w:rsid w:val="00E1376B"/>
    <w:rsid w:val="00E14FBB"/>
    <w:rsid w:val="00E36896"/>
    <w:rsid w:val="00E36C90"/>
    <w:rsid w:val="00E40269"/>
    <w:rsid w:val="00E504B0"/>
    <w:rsid w:val="00E83878"/>
    <w:rsid w:val="00E87EC1"/>
    <w:rsid w:val="00EA0DC1"/>
    <w:rsid w:val="00EA310E"/>
    <w:rsid w:val="00EA5949"/>
    <w:rsid w:val="00EA6077"/>
    <w:rsid w:val="00EA72A4"/>
    <w:rsid w:val="00EA79C6"/>
    <w:rsid w:val="00EB5223"/>
    <w:rsid w:val="00EC3333"/>
    <w:rsid w:val="00EC4BF0"/>
    <w:rsid w:val="00ED0B16"/>
    <w:rsid w:val="00ED34EF"/>
    <w:rsid w:val="00ED5174"/>
    <w:rsid w:val="00ED663B"/>
    <w:rsid w:val="00EE5E2C"/>
    <w:rsid w:val="00EE7957"/>
    <w:rsid w:val="00EF0A2C"/>
    <w:rsid w:val="00EF6C41"/>
    <w:rsid w:val="00F04363"/>
    <w:rsid w:val="00F11743"/>
    <w:rsid w:val="00F11CAE"/>
    <w:rsid w:val="00F12DD7"/>
    <w:rsid w:val="00F147A5"/>
    <w:rsid w:val="00F277D3"/>
    <w:rsid w:val="00F30676"/>
    <w:rsid w:val="00F35557"/>
    <w:rsid w:val="00F404DF"/>
    <w:rsid w:val="00F5394A"/>
    <w:rsid w:val="00F54C25"/>
    <w:rsid w:val="00F65589"/>
    <w:rsid w:val="00F7323A"/>
    <w:rsid w:val="00F74890"/>
    <w:rsid w:val="00F90429"/>
    <w:rsid w:val="00F92E8E"/>
    <w:rsid w:val="00F93DA0"/>
    <w:rsid w:val="00F971E8"/>
    <w:rsid w:val="00FA1EC8"/>
    <w:rsid w:val="00FA21C5"/>
    <w:rsid w:val="00FB6536"/>
    <w:rsid w:val="00FD7754"/>
    <w:rsid w:val="00FE34E1"/>
    <w:rsid w:val="00FE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3B1D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77C5"/>
    <w:rPr>
      <w:rFonts w:ascii="Times New Roman" w:hAnsi="Times New Roman" w:cs="Times New Roman"/>
    </w:rPr>
  </w:style>
  <w:style w:type="paragraph" w:styleId="2">
    <w:name w:val="heading 2"/>
    <w:basedOn w:val="a"/>
    <w:link w:val="20"/>
    <w:uiPriority w:val="9"/>
    <w:qFormat/>
    <w:rsid w:val="00B377C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377C5"/>
    <w:rPr>
      <w:rFonts w:ascii="Times New Roman" w:hAnsi="Times New Roman" w:cs="Times New Roman"/>
      <w:b/>
      <w:bCs/>
      <w:sz w:val="36"/>
      <w:szCs w:val="36"/>
    </w:rPr>
  </w:style>
  <w:style w:type="paragraph" w:styleId="a3">
    <w:name w:val="List Paragraph"/>
    <w:basedOn w:val="a"/>
    <w:uiPriority w:val="34"/>
    <w:qFormat/>
    <w:rsid w:val="00B377C5"/>
    <w:pPr>
      <w:ind w:firstLineChars="200" w:firstLine="420"/>
    </w:pPr>
    <w:rPr>
      <w:rFonts w:asciiTheme="minorHAnsi" w:hAnsiTheme="minorHAnsi" w:cstheme="minorBidi"/>
      <w:lang w:eastAsia="en-US"/>
    </w:rPr>
  </w:style>
  <w:style w:type="character" w:styleId="a4">
    <w:name w:val="Hyperlink"/>
    <w:basedOn w:val="a0"/>
    <w:uiPriority w:val="99"/>
    <w:unhideWhenUsed/>
    <w:rsid w:val="00B377C5"/>
    <w:rPr>
      <w:color w:val="0563C1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B377C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rsid w:val="00B377C5"/>
    <w:pPr>
      <w:jc w:val="center"/>
    </w:pPr>
    <w:rPr>
      <w:sz w:val="16"/>
      <w:lang w:eastAsia="en-US"/>
    </w:rPr>
  </w:style>
  <w:style w:type="paragraph" w:customStyle="1" w:styleId="EndNoteBibliography">
    <w:name w:val="EndNote Bibliography"/>
    <w:basedOn w:val="a"/>
    <w:rsid w:val="00B377C5"/>
    <w:rPr>
      <w:sz w:val="16"/>
      <w:lang w:eastAsia="en-US"/>
    </w:rPr>
  </w:style>
  <w:style w:type="paragraph" w:customStyle="1" w:styleId="EndNoteCategoryHeading">
    <w:name w:val="EndNote Category Heading"/>
    <w:basedOn w:val="a"/>
    <w:rsid w:val="00B377C5"/>
    <w:pPr>
      <w:spacing w:before="120" w:after="120"/>
    </w:pPr>
    <w:rPr>
      <w:rFonts w:asciiTheme="minorHAnsi" w:hAnsiTheme="minorHAnsi" w:cstheme="minorBidi"/>
      <w:b/>
      <w:lang w:eastAsia="en-US"/>
    </w:rPr>
  </w:style>
  <w:style w:type="character" w:customStyle="1" w:styleId="apple-converted-space">
    <w:name w:val="apple-converted-space"/>
    <w:basedOn w:val="a0"/>
    <w:rsid w:val="00B377C5"/>
  </w:style>
  <w:style w:type="character" w:styleId="a6">
    <w:name w:val="Strong"/>
    <w:basedOn w:val="a0"/>
    <w:uiPriority w:val="22"/>
    <w:qFormat/>
    <w:rsid w:val="00B377C5"/>
    <w:rPr>
      <w:b/>
      <w:bCs/>
    </w:rPr>
  </w:style>
  <w:style w:type="paragraph" w:styleId="a7">
    <w:name w:val="header"/>
    <w:basedOn w:val="a"/>
    <w:link w:val="a8"/>
    <w:uiPriority w:val="99"/>
    <w:unhideWhenUsed/>
    <w:rsid w:val="00B37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:lang w:eastAsia="en-US"/>
    </w:rPr>
  </w:style>
  <w:style w:type="character" w:customStyle="1" w:styleId="a8">
    <w:name w:val="页眉 字符"/>
    <w:basedOn w:val="a0"/>
    <w:link w:val="a7"/>
    <w:uiPriority w:val="99"/>
    <w:rsid w:val="00B377C5"/>
    <w:rPr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B377C5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18"/>
      <w:szCs w:val="18"/>
      <w:lang w:eastAsia="en-US"/>
    </w:rPr>
  </w:style>
  <w:style w:type="character" w:customStyle="1" w:styleId="aa">
    <w:name w:val="页脚 字符"/>
    <w:basedOn w:val="a0"/>
    <w:link w:val="a9"/>
    <w:uiPriority w:val="99"/>
    <w:rsid w:val="00B377C5"/>
    <w:rPr>
      <w:sz w:val="18"/>
      <w:szCs w:val="18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B377C5"/>
    <w:rPr>
      <w:rFonts w:ascii="宋体" w:eastAsia="宋体" w:hAnsiTheme="minorHAnsi" w:cstheme="minorBidi"/>
      <w:sz w:val="18"/>
      <w:szCs w:val="18"/>
      <w:lang w:eastAsia="en-US"/>
    </w:rPr>
  </w:style>
  <w:style w:type="character" w:customStyle="1" w:styleId="ac">
    <w:name w:val="批注框文本 字符"/>
    <w:basedOn w:val="a0"/>
    <w:link w:val="ab"/>
    <w:uiPriority w:val="99"/>
    <w:semiHidden/>
    <w:rsid w:val="00B377C5"/>
    <w:rPr>
      <w:rFonts w:ascii="宋体" w:eastAsia="宋体"/>
      <w:sz w:val="18"/>
      <w:szCs w:val="18"/>
      <w:lang w:eastAsia="en-US"/>
    </w:rPr>
  </w:style>
  <w:style w:type="paragraph" w:styleId="ad">
    <w:name w:val="Normal (Web)"/>
    <w:basedOn w:val="a"/>
    <w:uiPriority w:val="99"/>
    <w:unhideWhenUsed/>
    <w:rsid w:val="00B377C5"/>
    <w:pPr>
      <w:spacing w:before="100" w:beforeAutospacing="1" w:after="100" w:afterAutospacing="1"/>
    </w:pPr>
  </w:style>
  <w:style w:type="paragraph" w:styleId="ae">
    <w:name w:val="Document Map"/>
    <w:basedOn w:val="a"/>
    <w:link w:val="af"/>
    <w:uiPriority w:val="99"/>
    <w:semiHidden/>
    <w:unhideWhenUsed/>
    <w:rsid w:val="00B377C5"/>
    <w:rPr>
      <w:rFonts w:ascii="宋体" w:eastAsia="宋体"/>
    </w:rPr>
  </w:style>
  <w:style w:type="character" w:customStyle="1" w:styleId="af">
    <w:name w:val="文档结构图 字符"/>
    <w:basedOn w:val="a0"/>
    <w:link w:val="ae"/>
    <w:uiPriority w:val="99"/>
    <w:semiHidden/>
    <w:rsid w:val="00B377C5"/>
    <w:rPr>
      <w:rFonts w:ascii="宋体" w:eastAsia="宋体" w:hAnsi="Times New Roman" w:cs="Times New Roman"/>
    </w:rPr>
  </w:style>
  <w:style w:type="paragraph" w:styleId="af0">
    <w:name w:val="Revision"/>
    <w:hidden/>
    <w:uiPriority w:val="99"/>
    <w:semiHidden/>
    <w:rsid w:val="00B377C5"/>
    <w:rPr>
      <w:rFonts w:ascii="Times New Roman" w:hAnsi="Times New Roman" w:cs="Times New Roman"/>
    </w:rPr>
  </w:style>
  <w:style w:type="paragraph" w:customStyle="1" w:styleId="Default">
    <w:name w:val="Default"/>
    <w:rsid w:val="00B377C5"/>
    <w:pPr>
      <w:autoSpaceDE w:val="0"/>
      <w:autoSpaceDN w:val="0"/>
      <w:adjustRightInd w:val="0"/>
    </w:pPr>
    <w:rPr>
      <w:rFonts w:ascii="Helvetica Neue LT Std" w:hAnsi="Helvetica Neue LT Std" w:cs="Helvetica Neue LT Std"/>
      <w:color w:val="000000"/>
      <w:kern w:val="0"/>
      <w:lang w:eastAsia="en-US"/>
    </w:rPr>
  </w:style>
  <w:style w:type="paragraph" w:customStyle="1" w:styleId="MDPI14history">
    <w:name w:val="MDPI_1.4_history"/>
    <w:basedOn w:val="a"/>
    <w:next w:val="a"/>
    <w:qFormat/>
    <w:rsid w:val="00B377C5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B377C5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character" w:styleId="af1">
    <w:name w:val="line number"/>
    <w:basedOn w:val="a0"/>
    <w:uiPriority w:val="99"/>
    <w:semiHidden/>
    <w:unhideWhenUsed/>
    <w:rsid w:val="003C2A17"/>
  </w:style>
  <w:style w:type="paragraph" w:styleId="HTML">
    <w:name w:val="HTML Preformatted"/>
    <w:basedOn w:val="a"/>
    <w:link w:val="HTML0"/>
    <w:uiPriority w:val="99"/>
    <w:unhideWhenUsed/>
    <w:rsid w:val="00974E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qFormat/>
    <w:rsid w:val="00974EB3"/>
    <w:rPr>
      <w:rFonts w:ascii="Courier New" w:hAnsi="Courier New" w:cs="Courier New"/>
      <w:kern w:val="0"/>
      <w:sz w:val="20"/>
      <w:szCs w:val="20"/>
    </w:rPr>
  </w:style>
  <w:style w:type="table" w:styleId="af2">
    <w:name w:val="Table Grid"/>
    <w:basedOn w:val="a1"/>
    <w:uiPriority w:val="59"/>
    <w:rsid w:val="00974EB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f2"/>
    <w:uiPriority w:val="59"/>
    <w:rsid w:val="008104F1"/>
    <w:rPr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6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1357CE14-6D80-A04F-90C2-591230911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uming</dc:creator>
  <cp:keywords/>
  <dc:description/>
  <cp:lastModifiedBy>Zhang Xiuming</cp:lastModifiedBy>
  <cp:revision>60</cp:revision>
  <cp:lastPrinted>2019-08-07T14:55:00Z</cp:lastPrinted>
  <dcterms:created xsi:type="dcterms:W3CDTF">2019-08-07T14:55:00Z</dcterms:created>
  <dcterms:modified xsi:type="dcterms:W3CDTF">2020-04-08T05:01:00Z</dcterms:modified>
</cp:coreProperties>
</file>